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61FA5" w14:textId="18BCB04D" w:rsidR="0052129D" w:rsidRPr="00B97D62" w:rsidRDefault="004C65F6" w:rsidP="006E09FA">
      <w:pPr>
        <w:spacing w:line="480" w:lineRule="auto"/>
        <w:rPr>
          <w:rFonts w:ascii="Times New Roman" w:hAnsi="Times New Roman" w:cs="Times New Roman"/>
          <w:b/>
          <w:bCs/>
        </w:rPr>
      </w:pPr>
      <w:r w:rsidRPr="00B97D62">
        <w:rPr>
          <w:rFonts w:ascii="Times New Roman" w:hAnsi="Times New Roman" w:cs="Times New Roman"/>
          <w:b/>
          <w:bCs/>
        </w:rPr>
        <w:t>S</w:t>
      </w:r>
      <w:r w:rsidR="00B97D62" w:rsidRPr="00B97D62">
        <w:rPr>
          <w:rFonts w:ascii="Times New Roman" w:hAnsi="Times New Roman" w:cs="Times New Roman"/>
          <w:b/>
          <w:bCs/>
        </w:rPr>
        <w:t>4</w:t>
      </w:r>
      <w:r w:rsidRPr="00B97D62">
        <w:rPr>
          <w:rFonts w:ascii="Times New Roman" w:hAnsi="Times New Roman" w:cs="Times New Roman"/>
          <w:b/>
          <w:bCs/>
        </w:rPr>
        <w:t xml:space="preserve"> </w:t>
      </w:r>
      <w:r w:rsidR="006E09FA" w:rsidRPr="00B97D62">
        <w:rPr>
          <w:rFonts w:ascii="Times New Roman" w:hAnsi="Times New Roman" w:cs="Times New Roman"/>
          <w:b/>
          <w:bCs/>
        </w:rPr>
        <w:t>Table</w:t>
      </w:r>
      <w:r w:rsidR="00B97D62" w:rsidRPr="00B97D62">
        <w:rPr>
          <w:rFonts w:ascii="Times New Roman" w:hAnsi="Times New Roman" w:cs="Times New Roman"/>
          <w:b/>
          <w:bCs/>
        </w:rPr>
        <w:t>.</w:t>
      </w:r>
      <w:r w:rsidR="006E09FA" w:rsidRPr="00B97D62">
        <w:rPr>
          <w:rFonts w:ascii="Times New Roman" w:hAnsi="Times New Roman" w:cs="Times New Roman"/>
          <w:b/>
          <w:bCs/>
        </w:rPr>
        <w:t xml:space="preserve"> Directed acyclic graph guided binary logistic regression for estimating the effect of depression on</w:t>
      </w:r>
      <w:r w:rsidR="008E18C4" w:rsidRPr="00B97D62">
        <w:rPr>
          <w:rFonts w:ascii="Times New Roman" w:hAnsi="Times New Roman" w:cs="Times New Roman"/>
          <w:b/>
          <w:bCs/>
        </w:rPr>
        <w:t xml:space="preserve"> odds</w:t>
      </w:r>
      <w:r w:rsidR="006E09FA" w:rsidRPr="00B97D62">
        <w:rPr>
          <w:rFonts w:ascii="Times New Roman" w:hAnsi="Times New Roman" w:cs="Times New Roman"/>
          <w:b/>
          <w:bCs/>
        </w:rPr>
        <w:t xml:space="preserve"> of having a documented lipid level during follow-up</w:t>
      </w:r>
      <w:r w:rsidR="00B97D62">
        <w:rPr>
          <w:rFonts w:ascii="Times New Roman" w:hAnsi="Times New Roman" w:cs="Times New Roman"/>
          <w:b/>
          <w:bCs/>
        </w:rPr>
        <w:t>.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3720"/>
        <w:gridCol w:w="1249"/>
        <w:gridCol w:w="1231"/>
        <w:gridCol w:w="1020"/>
      </w:tblGrid>
      <w:tr w:rsidR="0073731A" w:rsidRPr="00854D21" w14:paraId="00EB54B4" w14:textId="77777777" w:rsidTr="00E1211F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A53DB" w14:textId="77777777" w:rsidR="0073731A" w:rsidRPr="003C57A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7A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ariate</w:t>
            </w:r>
            <w:r w:rsidRPr="003C57A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000A1" w14:textId="32A7956C" w:rsidR="0073731A" w:rsidRPr="003C57A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C57A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dds ratio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B621A2" w14:textId="2DC17F2D" w:rsidR="0073731A" w:rsidRPr="003C57A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C57A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95% C.I.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5437F" w14:textId="5DBD2300" w:rsidR="0073731A" w:rsidRPr="003C57A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C57A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73731A" w:rsidRPr="00854D21" w14:paraId="04533C8B" w14:textId="77777777" w:rsidTr="00E1211F">
        <w:trPr>
          <w:trHeight w:val="29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CEF6" w14:textId="77777777" w:rsidR="0073731A" w:rsidRPr="00854D21" w:rsidRDefault="0073731A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4A8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5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B373" w14:textId="4D8937CB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37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6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751B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73731A" w:rsidRPr="00854D21" w14:paraId="440F17A7" w14:textId="77777777" w:rsidTr="00E1211F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48A9" w14:textId="77777777" w:rsidR="0073731A" w:rsidRPr="00854D21" w:rsidRDefault="0073731A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ivation index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3CA9" w14:textId="77777777" w:rsidR="0073731A" w:rsidRPr="00854D21" w:rsidRDefault="0073731A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DAE3" w14:textId="77777777" w:rsidR="0073731A" w:rsidRPr="00854D21" w:rsidRDefault="0073731A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344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19</w:t>
            </w:r>
          </w:p>
        </w:tc>
      </w:tr>
      <w:tr w:rsidR="0073731A" w:rsidRPr="00854D21" w14:paraId="57150A4D" w14:textId="77777777" w:rsidTr="00E1211F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343E" w14:textId="77777777" w:rsidR="0073731A" w:rsidRPr="00854D21" w:rsidRDefault="0073731A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 (mo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E871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208C" w14:textId="219015A4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971D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3731A" w:rsidRPr="00854D21" w14:paraId="7295DA1F" w14:textId="77777777" w:rsidTr="00E1211F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912D9" w14:textId="77777777" w:rsidR="0073731A" w:rsidRPr="00854D21" w:rsidRDefault="0073731A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F7BB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A629" w14:textId="374F07F6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FFA9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3731A" w:rsidRPr="00854D21" w14:paraId="1C123170" w14:textId="77777777" w:rsidTr="00E1211F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CE65" w14:textId="77777777" w:rsidR="0073731A" w:rsidRPr="00854D21" w:rsidRDefault="0073731A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F1B3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475B" w14:textId="4C2270C1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9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5680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3731A" w:rsidRPr="00854D21" w14:paraId="211D3B71" w14:textId="77777777" w:rsidTr="00E1211F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58DC" w14:textId="77777777" w:rsidR="0073731A" w:rsidRPr="00854D21" w:rsidRDefault="0073731A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A8D4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B85A" w14:textId="238A9748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3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0F71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73731A" w:rsidRPr="00854D21" w14:paraId="04E15AAF" w14:textId="77777777" w:rsidTr="00E1211F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2C46" w14:textId="77777777" w:rsidR="0073731A" w:rsidRPr="00854D21" w:rsidRDefault="0073731A" w:rsidP="00C93BA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 (least deprive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6B8B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REF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A5E9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8F68" w14:textId="77777777" w:rsidR="0073731A" w:rsidRPr="00854D21" w:rsidRDefault="0073731A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3731A" w:rsidRPr="00854D21" w14:paraId="3FFA4967" w14:textId="77777777" w:rsidTr="00E1211F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08D24" w14:textId="77777777" w:rsidR="0073731A" w:rsidRPr="00854D21" w:rsidRDefault="0073731A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864E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2B36" w14:textId="38D23B29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4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-0.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521F" w14:textId="77777777" w:rsidR="0073731A" w:rsidRPr="00854D21" w:rsidRDefault="0073731A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</w:tbl>
    <w:p w14:paraId="724FCFEE" w14:textId="77777777" w:rsidR="006E09FA" w:rsidRDefault="006E09FA" w:rsidP="006E09FA">
      <w:pPr>
        <w:spacing w:line="480" w:lineRule="auto"/>
      </w:pPr>
    </w:p>
    <w:sectPr w:rsidR="006E0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9FA"/>
    <w:rsid w:val="000B0E2A"/>
    <w:rsid w:val="003C57A1"/>
    <w:rsid w:val="004C65F6"/>
    <w:rsid w:val="0052129D"/>
    <w:rsid w:val="006E09FA"/>
    <w:rsid w:val="0073731A"/>
    <w:rsid w:val="007E05A1"/>
    <w:rsid w:val="008D3F97"/>
    <w:rsid w:val="008E18C4"/>
    <w:rsid w:val="009E1E4A"/>
    <w:rsid w:val="00B97D62"/>
    <w:rsid w:val="00E1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AE3CF"/>
  <w15:chartTrackingRefBased/>
  <w15:docId w15:val="{FE7C4FDF-E5B7-4502-A9D2-3E9BA81B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4C968CEC4F394780ADFA749C193D11" ma:contentTypeVersion="12" ma:contentTypeDescription="Create a new document." ma:contentTypeScope="" ma:versionID="1e09cd79e46039a2549f23c32cb01499">
  <xsd:schema xmlns:xsd="http://www.w3.org/2001/XMLSchema" xmlns:xs="http://www.w3.org/2001/XMLSchema" xmlns:p="http://schemas.microsoft.com/office/2006/metadata/properties" xmlns:ns3="67aa3799-bfcf-40a3-b4df-f9227b49366d" xmlns:ns4="65a16825-cae8-4897-9405-3de97624583c" targetNamespace="http://schemas.microsoft.com/office/2006/metadata/properties" ma:root="true" ma:fieldsID="2bde0f291f2dbd82e3edb145a5e6a2a5" ns3:_="" ns4:_="">
    <xsd:import namespace="67aa3799-bfcf-40a3-b4df-f9227b49366d"/>
    <xsd:import namespace="65a16825-cae8-4897-9405-3de9762458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a3799-bfcf-40a3-b4df-f9227b4936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16825-cae8-4897-9405-3de976245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7DC7FA-771A-49B2-84ED-3044E53BD4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36B5AAC-A3AB-438E-A824-1FFCD63873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aa3799-bfcf-40a3-b4df-f9227b49366d"/>
    <ds:schemaRef ds:uri="65a16825-cae8-4897-9405-3de976245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5535F92-A434-4607-9A27-AB09FDAFA4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s</dc:creator>
  <cp:keywords/>
  <dc:description/>
  <cp:lastModifiedBy>Anon</cp:lastModifiedBy>
  <cp:revision>11</cp:revision>
  <dcterms:created xsi:type="dcterms:W3CDTF">2021-01-26T11:59:00Z</dcterms:created>
  <dcterms:modified xsi:type="dcterms:W3CDTF">2022-02-0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4C968CEC4F394780ADFA749C193D11</vt:lpwstr>
  </property>
</Properties>
</file>